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73FF8" w14:textId="2F0E180F" w:rsidR="00C9555F" w:rsidRPr="00C50CD3" w:rsidRDefault="00EF1101" w:rsidP="00C9555F">
      <w:pPr>
        <w:spacing w:after="0"/>
        <w:rPr>
          <w:rFonts w:ascii="Times New Roman" w:hAnsi="Times New Roman" w:cs="Times New Roman"/>
          <w:sz w:val="22"/>
          <w:szCs w:val="24"/>
        </w:rPr>
      </w:pPr>
      <w:r w:rsidRPr="00C50CD3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C50CD3">
        <w:rPr>
          <w:rFonts w:ascii="Times New Roman" w:hAnsi="Times New Roman" w:cs="Times New Roman"/>
          <w:b/>
          <w:bCs/>
          <w:sz w:val="22"/>
        </w:rPr>
        <w:t xml:space="preserve"> </w:t>
      </w:r>
      <w:r w:rsidRPr="00C50CD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</w:t>
      </w:r>
      <w:r w:rsidRPr="00C50CD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C9555F" w:rsidRPr="00C50CD3">
        <w:rPr>
          <w:rFonts w:ascii="Times New Roman" w:hAnsi="Times New Roman" w:cs="Times New Roman"/>
          <w:sz w:val="22"/>
          <w:szCs w:val="24"/>
        </w:rPr>
        <w:t>L</w:t>
      </w:r>
      <w:r w:rsidR="00564E26" w:rsidRPr="00C50CD3">
        <w:rPr>
          <w:rFonts w:ascii="Times New Roman" w:hAnsi="Times New Roman" w:cs="Times New Roman"/>
          <w:sz w:val="22"/>
          <w:szCs w:val="24"/>
        </w:rPr>
        <w:t>ist of covariates for the research articles</w:t>
      </w:r>
      <w:r w:rsidR="00C9555F" w:rsidRPr="00C50CD3">
        <w:rPr>
          <w:rFonts w:ascii="Times New Roman" w:hAnsi="Times New Roman" w:cs="Times New Roman"/>
          <w:sz w:val="22"/>
          <w:szCs w:val="24"/>
        </w:rPr>
        <w:t xml:space="preserve"> on diet and gastric cancer in Korea</w:t>
      </w:r>
    </w:p>
    <w:tbl>
      <w:tblPr>
        <w:tblStyle w:val="a3"/>
        <w:tblpPr w:leftFromText="142" w:rightFromText="142" w:vertAnchor="text" w:horzAnchor="margin" w:tblpY="1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2126"/>
        <w:gridCol w:w="1984"/>
        <w:gridCol w:w="1134"/>
        <w:gridCol w:w="2127"/>
        <w:gridCol w:w="1842"/>
        <w:gridCol w:w="2840"/>
      </w:tblGrid>
      <w:tr w:rsidR="00F75E42" w:rsidRPr="00EC419F" w14:paraId="5783CB85" w14:textId="77777777" w:rsidTr="00A5426B">
        <w:trPr>
          <w:trHeight w:val="132"/>
          <w:tblHeader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170DF446" w14:textId="0357336D" w:rsidR="00F75E42" w:rsidRPr="00EC419F" w:rsidRDefault="00F75E42" w:rsidP="00BF3F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ear, reference</w:t>
            </w:r>
          </w:p>
        </w:tc>
        <w:tc>
          <w:tcPr>
            <w:tcW w:w="1403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69BB0F4" w14:textId="570E6FE7" w:rsidR="00F75E42" w:rsidRPr="00EC419F" w:rsidRDefault="00F75E42" w:rsidP="00F75E4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sts of covariates</w:t>
            </w:r>
          </w:p>
        </w:tc>
      </w:tr>
      <w:tr w:rsidR="00465809" w:rsidRPr="00EC419F" w14:paraId="5CAD967C" w14:textId="77777777" w:rsidTr="00A5426B">
        <w:trPr>
          <w:trHeight w:val="132"/>
          <w:tblHeader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76239E28" w14:textId="77777777" w:rsidR="00465809" w:rsidRPr="00EC419F" w:rsidRDefault="00465809" w:rsidP="00BF3F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F775380" w14:textId="73818954" w:rsidR="00465809" w:rsidRPr="00EC419F" w:rsidRDefault="00465809" w:rsidP="0087381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emographic 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C84DDC" w14:textId="32C96FF0" w:rsidR="00465809" w:rsidRPr="00EC419F" w:rsidRDefault="00465809" w:rsidP="0087381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ocioeconomic statu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E9D211F" w14:textId="32753CD8" w:rsidR="00465809" w:rsidRPr="00EC419F" w:rsidRDefault="00465809" w:rsidP="0087381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ifestyle fa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95C3DB" w14:textId="76D353C3" w:rsidR="00465809" w:rsidRPr="00EC419F" w:rsidRDefault="00465809" w:rsidP="0087381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thropometr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31C5F65" w14:textId="66AAB57C" w:rsidR="00465809" w:rsidRPr="00EC419F" w:rsidRDefault="00465809" w:rsidP="0087381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amily histo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9C7FDBA" w14:textId="098242F1" w:rsidR="00465809" w:rsidRPr="00EC419F" w:rsidRDefault="00465809" w:rsidP="0087381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>Helicobacter pylori</w:t>
            </w: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infection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516F4434" w14:textId="10B9DC0D" w:rsidR="00465809" w:rsidRPr="00EC419F" w:rsidRDefault="00465809" w:rsidP="0087381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ietary facto</w:t>
            </w:r>
            <w:r w:rsidR="005C38C2"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  <w:r w:rsidR="00F34300"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="005C38C2"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EC419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d others</w:t>
            </w:r>
          </w:p>
        </w:tc>
      </w:tr>
      <w:tr w:rsidR="00465809" w:rsidRPr="00EC419F" w14:paraId="3C42600C" w14:textId="77777777" w:rsidTr="00A5426B">
        <w:trPr>
          <w:trHeight w:val="132"/>
        </w:trPr>
        <w:tc>
          <w:tcPr>
            <w:tcW w:w="1271" w:type="dxa"/>
            <w:tcBorders>
              <w:top w:val="single" w:sz="4" w:space="0" w:color="auto"/>
            </w:tcBorders>
          </w:tcPr>
          <w:p w14:paraId="34F99315" w14:textId="34DEE689" w:rsidR="00465809" w:rsidRPr="00EC419F" w:rsidRDefault="00465809" w:rsidP="00BF3F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2/</w:t>
            </w:r>
            <w:r w:rsidR="00437F10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7E5420" w:rsidRPr="00EC419F">
              <w:rPr>
                <w:rFonts w:ascii="Times New Roman" w:hAnsi="Times New Roman" w:cs="Times New Roman"/>
                <w:sz w:val="12"/>
                <w:szCs w:val="12"/>
              </w:rPr>
              <w:t>[11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BFE3BA" w14:textId="66226A7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789695" w14:textId="40784BB4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DCF9C26" w14:textId="11DD590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E7FEE0" w14:textId="4F6323D0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4D92C0A" w14:textId="719F092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GC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453A695" w14:textId="2504E63B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O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1350571C" w14:textId="1E6F8825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odium consumption</w:t>
            </w:r>
          </w:p>
        </w:tc>
      </w:tr>
      <w:tr w:rsidR="00465809" w:rsidRPr="00EC419F" w14:paraId="051B57B4" w14:textId="77777777" w:rsidTr="00A5426B">
        <w:trPr>
          <w:trHeight w:val="132"/>
        </w:trPr>
        <w:tc>
          <w:tcPr>
            <w:tcW w:w="1271" w:type="dxa"/>
          </w:tcPr>
          <w:p w14:paraId="596B8FA3" w14:textId="663EF719" w:rsidR="00465809" w:rsidRPr="00EC419F" w:rsidRDefault="00465809" w:rsidP="00BF3F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5/</w:t>
            </w:r>
            <w:r w:rsidR="00437F10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7E5420" w:rsidRPr="00EC419F">
              <w:rPr>
                <w:rFonts w:ascii="Times New Roman" w:hAnsi="Times New Roman" w:cs="Times New Roman"/>
                <w:sz w:val="12"/>
                <w:szCs w:val="12"/>
              </w:rPr>
              <w:t>[12]</w:t>
            </w:r>
          </w:p>
        </w:tc>
        <w:tc>
          <w:tcPr>
            <w:tcW w:w="1985" w:type="dxa"/>
          </w:tcPr>
          <w:p w14:paraId="5309B024" w14:textId="357B8E6C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64F4813F" w14:textId="18DC8A6B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 composite scale of education and income</w:t>
            </w:r>
          </w:p>
        </w:tc>
        <w:tc>
          <w:tcPr>
            <w:tcW w:w="1984" w:type="dxa"/>
          </w:tcPr>
          <w:p w14:paraId="414D4229" w14:textId="3A02EFB6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0B781410" w14:textId="0939F9AA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11E80110" w14:textId="52C19D5B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GC</w:t>
            </w:r>
          </w:p>
        </w:tc>
        <w:tc>
          <w:tcPr>
            <w:tcW w:w="1842" w:type="dxa"/>
          </w:tcPr>
          <w:p w14:paraId="1AECC77C" w14:textId="48013DB3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O</w:t>
            </w:r>
          </w:p>
        </w:tc>
        <w:tc>
          <w:tcPr>
            <w:tcW w:w="2840" w:type="dxa"/>
          </w:tcPr>
          <w:p w14:paraId="58705120" w14:textId="5EFAC921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Refrigerator use</w:t>
            </w:r>
          </w:p>
        </w:tc>
      </w:tr>
      <w:tr w:rsidR="00465809" w:rsidRPr="00EC419F" w14:paraId="7E754C5D" w14:textId="77777777" w:rsidTr="00A5426B">
        <w:trPr>
          <w:trHeight w:val="132"/>
        </w:trPr>
        <w:tc>
          <w:tcPr>
            <w:tcW w:w="1271" w:type="dxa"/>
          </w:tcPr>
          <w:p w14:paraId="066FF2C1" w14:textId="189A786A" w:rsidR="00465809" w:rsidRPr="00EC419F" w:rsidRDefault="00465809" w:rsidP="00BF3F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4/</w:t>
            </w:r>
            <w:r w:rsidR="00437F10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7E5420" w:rsidRPr="00EC419F">
              <w:rPr>
                <w:rFonts w:ascii="Times New Roman" w:hAnsi="Times New Roman" w:cs="Times New Roman"/>
                <w:sz w:val="12"/>
                <w:szCs w:val="12"/>
              </w:rPr>
              <w:t>[13]</w:t>
            </w:r>
          </w:p>
        </w:tc>
        <w:tc>
          <w:tcPr>
            <w:tcW w:w="1985" w:type="dxa"/>
          </w:tcPr>
          <w:p w14:paraId="52F0017E" w14:textId="6C51877E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0731D998" w14:textId="1CA3CCBF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, income, and marital status</w:t>
            </w:r>
          </w:p>
        </w:tc>
        <w:tc>
          <w:tcPr>
            <w:tcW w:w="1984" w:type="dxa"/>
          </w:tcPr>
          <w:p w14:paraId="422AF9B0" w14:textId="4D91EE28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7F2E1ADA" w14:textId="599282A0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31787C52" w14:textId="7777777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</w:tcPr>
          <w:p w14:paraId="216A1235" w14:textId="24B79269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40" w:type="dxa"/>
          </w:tcPr>
          <w:p w14:paraId="437958EC" w14:textId="290ECD0D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465809" w:rsidRPr="00EC419F" w14:paraId="62EF87FF" w14:textId="77777777" w:rsidTr="00A5426B">
        <w:trPr>
          <w:trHeight w:val="132"/>
        </w:trPr>
        <w:tc>
          <w:tcPr>
            <w:tcW w:w="1271" w:type="dxa"/>
          </w:tcPr>
          <w:p w14:paraId="0CDDA150" w14:textId="790A376C" w:rsidR="00465809" w:rsidRPr="00EC419F" w:rsidRDefault="00465809" w:rsidP="00BF3F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3/</w:t>
            </w:r>
            <w:r w:rsidR="00437F10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7E5420" w:rsidRPr="00EC419F">
              <w:rPr>
                <w:rFonts w:ascii="Times New Roman" w:hAnsi="Times New Roman" w:cs="Times New Roman"/>
                <w:sz w:val="12"/>
                <w:szCs w:val="12"/>
              </w:rPr>
              <w:t>[14]</w:t>
            </w:r>
          </w:p>
        </w:tc>
        <w:tc>
          <w:tcPr>
            <w:tcW w:w="1985" w:type="dxa"/>
          </w:tcPr>
          <w:p w14:paraId="312001AB" w14:textId="2681E881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,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, and area of residence</w:t>
            </w:r>
          </w:p>
        </w:tc>
        <w:tc>
          <w:tcPr>
            <w:tcW w:w="2126" w:type="dxa"/>
          </w:tcPr>
          <w:p w14:paraId="1309ADA9" w14:textId="7777777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4" w:type="dxa"/>
          </w:tcPr>
          <w:p w14:paraId="3E33C852" w14:textId="51CBDAB1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</w:t>
            </w:r>
          </w:p>
        </w:tc>
        <w:tc>
          <w:tcPr>
            <w:tcW w:w="1134" w:type="dxa"/>
          </w:tcPr>
          <w:p w14:paraId="0E766CD7" w14:textId="1F5CC381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79BE51C6" w14:textId="7777777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</w:tcPr>
          <w:p w14:paraId="295789BE" w14:textId="764615C6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40" w:type="dxa"/>
          </w:tcPr>
          <w:p w14:paraId="59AD877D" w14:textId="7777777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65809" w:rsidRPr="00EC419F" w14:paraId="0AC8E0A3" w14:textId="77777777" w:rsidTr="00A5426B">
        <w:trPr>
          <w:trHeight w:val="132"/>
        </w:trPr>
        <w:tc>
          <w:tcPr>
            <w:tcW w:w="1271" w:type="dxa"/>
          </w:tcPr>
          <w:p w14:paraId="52C17B36" w14:textId="17FD1DED" w:rsidR="00465809" w:rsidRPr="00EC419F" w:rsidRDefault="00465809" w:rsidP="00BF3F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6/</w:t>
            </w:r>
            <w:r w:rsidR="00437F10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7E5420" w:rsidRPr="00EC419F">
              <w:rPr>
                <w:rFonts w:ascii="Times New Roman" w:hAnsi="Times New Roman" w:cs="Times New Roman"/>
                <w:sz w:val="12"/>
                <w:szCs w:val="12"/>
              </w:rPr>
              <w:t>[15]</w:t>
            </w:r>
          </w:p>
        </w:tc>
        <w:tc>
          <w:tcPr>
            <w:tcW w:w="1985" w:type="dxa"/>
          </w:tcPr>
          <w:p w14:paraId="23FEFCC4" w14:textId="0BE180F8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</w:tcPr>
          <w:p w14:paraId="4A283DAC" w14:textId="689B4836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, income, job</w:t>
            </w:r>
          </w:p>
        </w:tc>
        <w:tc>
          <w:tcPr>
            <w:tcW w:w="1984" w:type="dxa"/>
          </w:tcPr>
          <w:p w14:paraId="774756FA" w14:textId="17668A7C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physical activity</w:t>
            </w:r>
          </w:p>
        </w:tc>
        <w:tc>
          <w:tcPr>
            <w:tcW w:w="1134" w:type="dxa"/>
          </w:tcPr>
          <w:p w14:paraId="01E7F27C" w14:textId="7777777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569FBBBC" w14:textId="7CCA474B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GC</w:t>
            </w:r>
          </w:p>
        </w:tc>
        <w:tc>
          <w:tcPr>
            <w:tcW w:w="1842" w:type="dxa"/>
          </w:tcPr>
          <w:p w14:paraId="0A4935B5" w14:textId="691F0036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O</w:t>
            </w:r>
          </w:p>
        </w:tc>
        <w:tc>
          <w:tcPr>
            <w:tcW w:w="2840" w:type="dxa"/>
          </w:tcPr>
          <w:p w14:paraId="68F8967C" w14:textId="7777777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65809" w:rsidRPr="00EC419F" w14:paraId="0D561CC1" w14:textId="77777777" w:rsidTr="00A5426B">
        <w:trPr>
          <w:trHeight w:val="132"/>
        </w:trPr>
        <w:tc>
          <w:tcPr>
            <w:tcW w:w="1271" w:type="dxa"/>
          </w:tcPr>
          <w:p w14:paraId="575E88B5" w14:textId="6471D1F4" w:rsidR="00465809" w:rsidRPr="00EC419F" w:rsidRDefault="00465809" w:rsidP="00BF3F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5/</w:t>
            </w:r>
            <w:r w:rsidR="00437F10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7E5420" w:rsidRPr="00EC419F">
              <w:rPr>
                <w:rFonts w:ascii="Times New Roman" w:hAnsi="Times New Roman" w:cs="Times New Roman"/>
                <w:sz w:val="12"/>
                <w:szCs w:val="12"/>
              </w:rPr>
              <w:t>[16]</w:t>
            </w:r>
          </w:p>
        </w:tc>
        <w:tc>
          <w:tcPr>
            <w:tcW w:w="1985" w:type="dxa"/>
          </w:tcPr>
          <w:p w14:paraId="44878726" w14:textId="75087632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24011828" w14:textId="7777777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4" w:type="dxa"/>
          </w:tcPr>
          <w:p w14:paraId="7487E49E" w14:textId="7777777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672E36BF" w14:textId="7777777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0780D86E" w14:textId="7777777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</w:tcPr>
          <w:p w14:paraId="65E5B9F8" w14:textId="48F20399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40" w:type="dxa"/>
          </w:tcPr>
          <w:p w14:paraId="7C638BED" w14:textId="7777777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65809" w:rsidRPr="00EC419F" w14:paraId="4C1CFD38" w14:textId="77777777" w:rsidTr="00A5426B">
        <w:trPr>
          <w:trHeight w:val="132"/>
        </w:trPr>
        <w:tc>
          <w:tcPr>
            <w:tcW w:w="1271" w:type="dxa"/>
            <w:shd w:val="clear" w:color="auto" w:fill="auto"/>
          </w:tcPr>
          <w:p w14:paraId="17C21EE8" w14:textId="7D907B11" w:rsidR="00465809" w:rsidRPr="00EC419F" w:rsidRDefault="00465809" w:rsidP="00BF3F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3/</w:t>
            </w:r>
            <w:r w:rsidR="00437F10"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7E5420" w:rsidRPr="00EC419F">
              <w:rPr>
                <w:rFonts w:ascii="Times New Roman" w:hAnsi="Times New Roman" w:cs="Times New Roman"/>
                <w:sz w:val="12"/>
                <w:szCs w:val="12"/>
              </w:rPr>
              <w:t>[17]</w:t>
            </w:r>
          </w:p>
        </w:tc>
        <w:tc>
          <w:tcPr>
            <w:tcW w:w="1985" w:type="dxa"/>
          </w:tcPr>
          <w:p w14:paraId="639E4ABF" w14:textId="2603D65A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350B070D" w14:textId="5CD2D156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1984" w:type="dxa"/>
          </w:tcPr>
          <w:p w14:paraId="55CEF26A" w14:textId="425D4B85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</w:t>
            </w:r>
          </w:p>
        </w:tc>
        <w:tc>
          <w:tcPr>
            <w:tcW w:w="1134" w:type="dxa"/>
          </w:tcPr>
          <w:p w14:paraId="0E1768AA" w14:textId="7777777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76CBD46A" w14:textId="598FCE72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GC</w:t>
            </w:r>
          </w:p>
        </w:tc>
        <w:tc>
          <w:tcPr>
            <w:tcW w:w="1842" w:type="dxa"/>
          </w:tcPr>
          <w:p w14:paraId="5E680DD6" w14:textId="768A9DEC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O</w:t>
            </w:r>
          </w:p>
        </w:tc>
        <w:tc>
          <w:tcPr>
            <w:tcW w:w="2840" w:type="dxa"/>
          </w:tcPr>
          <w:p w14:paraId="0B203DD8" w14:textId="77777777" w:rsidR="00465809" w:rsidRPr="00EC419F" w:rsidRDefault="00465809" w:rsidP="004F573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50570" w:rsidRPr="00EC419F" w14:paraId="42687738" w14:textId="77777777" w:rsidTr="00A5426B">
        <w:trPr>
          <w:trHeight w:val="132"/>
        </w:trPr>
        <w:tc>
          <w:tcPr>
            <w:tcW w:w="1271" w:type="dxa"/>
            <w:shd w:val="clear" w:color="auto" w:fill="auto"/>
          </w:tcPr>
          <w:p w14:paraId="7F107423" w14:textId="69A0FEA8" w:rsidR="00250570" w:rsidRPr="001A674E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A674E">
              <w:rPr>
                <w:rFonts w:ascii="Times New Roman" w:hAnsi="Times New Roman" w:cs="Times New Roman"/>
                <w:sz w:val="12"/>
                <w:szCs w:val="12"/>
              </w:rPr>
              <w:t>2002/ [</w:t>
            </w:r>
            <w:r w:rsidR="00C4789D" w:rsidRPr="001A674E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  <w:r w:rsidRPr="001A674E"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985" w:type="dxa"/>
          </w:tcPr>
          <w:p w14:paraId="354453EF" w14:textId="3291D34C" w:rsidR="00250570" w:rsidRPr="001A674E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A674E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1954BCFC" w14:textId="1AF33B24" w:rsidR="00250570" w:rsidRPr="001A674E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A674E">
              <w:rPr>
                <w:rFonts w:ascii="Times New Roman" w:hAnsi="Times New Roman" w:cs="Times New Roman"/>
                <w:sz w:val="12"/>
                <w:szCs w:val="12"/>
              </w:rPr>
              <w:t>A composite scale of education and income</w:t>
            </w:r>
          </w:p>
        </w:tc>
        <w:tc>
          <w:tcPr>
            <w:tcW w:w="1984" w:type="dxa"/>
          </w:tcPr>
          <w:p w14:paraId="62E2DC1F" w14:textId="77777777" w:rsidR="00250570" w:rsidRPr="001A674E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34238387" w14:textId="77777777" w:rsidR="00250570" w:rsidRPr="001A674E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5179ABF5" w14:textId="0030A42E" w:rsidR="00250570" w:rsidRPr="001A674E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A674E">
              <w:rPr>
                <w:rFonts w:ascii="Times New Roman" w:hAnsi="Times New Roman" w:cs="Times New Roman"/>
                <w:sz w:val="12"/>
                <w:szCs w:val="12"/>
              </w:rPr>
              <w:t>First-degree family history of GC</w:t>
            </w:r>
          </w:p>
        </w:tc>
        <w:tc>
          <w:tcPr>
            <w:tcW w:w="1842" w:type="dxa"/>
          </w:tcPr>
          <w:p w14:paraId="43C6AEA5" w14:textId="77777777" w:rsidR="00250570" w:rsidRPr="001A674E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40" w:type="dxa"/>
          </w:tcPr>
          <w:p w14:paraId="3826C536" w14:textId="651732DA" w:rsidR="00250570" w:rsidRPr="001A674E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A674E">
              <w:rPr>
                <w:rFonts w:ascii="Times New Roman" w:hAnsi="Times New Roman" w:cs="Times New Roman"/>
                <w:sz w:val="12"/>
                <w:szCs w:val="12"/>
              </w:rPr>
              <w:t>Refrigerator use</w:t>
            </w:r>
          </w:p>
        </w:tc>
      </w:tr>
      <w:tr w:rsidR="00250570" w:rsidRPr="00EC419F" w14:paraId="02EA8E85" w14:textId="77777777" w:rsidTr="00A5426B">
        <w:trPr>
          <w:trHeight w:val="185"/>
        </w:trPr>
        <w:tc>
          <w:tcPr>
            <w:tcW w:w="1271" w:type="dxa"/>
          </w:tcPr>
          <w:p w14:paraId="0F2B30B4" w14:textId="6BD5416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0/ [1</w:t>
            </w:r>
            <w:r w:rsidR="00C4789D">
              <w:rPr>
                <w:rFonts w:ascii="Times New Roman" w:hAnsi="Times New Roman" w:cs="Times New Roman"/>
                <w:sz w:val="12"/>
                <w:szCs w:val="12"/>
              </w:rPr>
              <w:t>9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985" w:type="dxa"/>
          </w:tcPr>
          <w:p w14:paraId="76A38BE3" w14:textId="75E01BDF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126" w:type="dxa"/>
          </w:tcPr>
          <w:p w14:paraId="243C4562" w14:textId="4ED11470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984" w:type="dxa"/>
          </w:tcPr>
          <w:p w14:paraId="709AFEDA" w14:textId="4609F8A9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</w:tcPr>
          <w:p w14:paraId="158DF0A8" w14:textId="07953B6C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127" w:type="dxa"/>
          </w:tcPr>
          <w:p w14:paraId="2B46EB4C" w14:textId="0315516A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2" w:type="dxa"/>
          </w:tcPr>
          <w:p w14:paraId="57CAE947" w14:textId="63E1054E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840" w:type="dxa"/>
          </w:tcPr>
          <w:p w14:paraId="39C7EC8F" w14:textId="4A956B36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0570" w:rsidRPr="00EC419F" w14:paraId="132E4CFD" w14:textId="77777777" w:rsidTr="00A5426B">
        <w:trPr>
          <w:trHeight w:val="132"/>
        </w:trPr>
        <w:tc>
          <w:tcPr>
            <w:tcW w:w="1271" w:type="dxa"/>
          </w:tcPr>
          <w:p w14:paraId="3F65DCDD" w14:textId="1C311820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2/ [</w:t>
            </w:r>
            <w:r w:rsidR="00C4789D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985" w:type="dxa"/>
          </w:tcPr>
          <w:p w14:paraId="6C05F0C7" w14:textId="571497E1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49C8DEEE" w14:textId="2AE982A3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1984" w:type="dxa"/>
          </w:tcPr>
          <w:p w14:paraId="7FAED3BE" w14:textId="03B43C54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 ,drinking</w:t>
            </w:r>
          </w:p>
        </w:tc>
        <w:tc>
          <w:tcPr>
            <w:tcW w:w="1134" w:type="dxa"/>
          </w:tcPr>
          <w:p w14:paraId="02C16401" w14:textId="46F86209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7B4D10CB" w14:textId="41792162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GC</w:t>
            </w:r>
          </w:p>
        </w:tc>
        <w:tc>
          <w:tcPr>
            <w:tcW w:w="1842" w:type="dxa"/>
          </w:tcPr>
          <w:p w14:paraId="7FA516A5" w14:textId="532CDDFD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40" w:type="dxa"/>
          </w:tcPr>
          <w:p w14:paraId="5B3E2EB1" w14:textId="6C48ACEF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250570" w:rsidRPr="00EC419F" w14:paraId="6534837E" w14:textId="77777777" w:rsidTr="00A5426B">
        <w:trPr>
          <w:trHeight w:val="132"/>
        </w:trPr>
        <w:tc>
          <w:tcPr>
            <w:tcW w:w="1271" w:type="dxa"/>
          </w:tcPr>
          <w:p w14:paraId="347276F3" w14:textId="52BA8FEB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8/ [2</w:t>
            </w:r>
            <w:r w:rsidR="00C4789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985" w:type="dxa"/>
          </w:tcPr>
          <w:p w14:paraId="01DE2F2C" w14:textId="2072B8DA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0EEC1B1E" w14:textId="6524ECA0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, income, job</w:t>
            </w:r>
          </w:p>
        </w:tc>
        <w:tc>
          <w:tcPr>
            <w:tcW w:w="1984" w:type="dxa"/>
          </w:tcPr>
          <w:p w14:paraId="5F3E4D5E" w14:textId="567361D5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physical activity</w:t>
            </w:r>
          </w:p>
        </w:tc>
        <w:tc>
          <w:tcPr>
            <w:tcW w:w="1134" w:type="dxa"/>
          </w:tcPr>
          <w:p w14:paraId="63A543AF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0DD7A5B9" w14:textId="75F1218C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GC</w:t>
            </w:r>
          </w:p>
        </w:tc>
        <w:tc>
          <w:tcPr>
            <w:tcW w:w="1842" w:type="dxa"/>
          </w:tcPr>
          <w:p w14:paraId="2FEA6F88" w14:textId="686977CB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O</w:t>
            </w:r>
          </w:p>
        </w:tc>
        <w:tc>
          <w:tcPr>
            <w:tcW w:w="2840" w:type="dxa"/>
          </w:tcPr>
          <w:p w14:paraId="301D2118" w14:textId="7D3DB355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250570" w:rsidRPr="00EC419F" w14:paraId="12048712" w14:textId="77777777" w:rsidTr="00A5426B">
        <w:trPr>
          <w:trHeight w:val="132"/>
        </w:trPr>
        <w:tc>
          <w:tcPr>
            <w:tcW w:w="1271" w:type="dxa"/>
          </w:tcPr>
          <w:p w14:paraId="1378A9C0" w14:textId="0BC20E33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5/ [</w:t>
            </w:r>
            <w:r w:rsidR="00C4789D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985" w:type="dxa"/>
          </w:tcPr>
          <w:p w14:paraId="176D1F6F" w14:textId="2F543E8C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6C8124E8" w14:textId="07AFAD76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1984" w:type="dxa"/>
          </w:tcPr>
          <w:p w14:paraId="0EEAABFF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35CF7724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6568B221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</w:tcPr>
          <w:p w14:paraId="2FF61859" w14:textId="5D74D052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40" w:type="dxa"/>
          </w:tcPr>
          <w:p w14:paraId="6480FD72" w14:textId="70B3FCCB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History of gastritis or gastric ulcer</w:t>
            </w:r>
          </w:p>
        </w:tc>
      </w:tr>
      <w:tr w:rsidR="00250570" w:rsidRPr="00EC419F" w14:paraId="429E9A06" w14:textId="77777777" w:rsidTr="00A5426B">
        <w:trPr>
          <w:trHeight w:val="132"/>
        </w:trPr>
        <w:tc>
          <w:tcPr>
            <w:tcW w:w="1271" w:type="dxa"/>
          </w:tcPr>
          <w:p w14:paraId="5C7490CD" w14:textId="6B1F5A10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7/ [2</w:t>
            </w:r>
            <w:r w:rsidR="00C4789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985" w:type="dxa"/>
          </w:tcPr>
          <w:p w14:paraId="0C2AF22A" w14:textId="71B4FD7E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</w:tcPr>
          <w:p w14:paraId="68AC18F1" w14:textId="683A79DA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1984" w:type="dxa"/>
          </w:tcPr>
          <w:p w14:paraId="146EF3F9" w14:textId="21FFF861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 ,drinking, and physical activity</w:t>
            </w:r>
          </w:p>
        </w:tc>
        <w:tc>
          <w:tcPr>
            <w:tcW w:w="1134" w:type="dxa"/>
          </w:tcPr>
          <w:p w14:paraId="2B6AEC3C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6326C8A1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</w:tcPr>
          <w:p w14:paraId="09426793" w14:textId="50588EBC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O</w:t>
            </w:r>
          </w:p>
        </w:tc>
        <w:tc>
          <w:tcPr>
            <w:tcW w:w="2840" w:type="dxa"/>
          </w:tcPr>
          <w:p w14:paraId="6E5C9138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50570" w:rsidRPr="00EC419F" w14:paraId="34815346" w14:textId="77777777" w:rsidTr="00A5426B">
        <w:trPr>
          <w:trHeight w:val="132"/>
        </w:trPr>
        <w:tc>
          <w:tcPr>
            <w:tcW w:w="1271" w:type="dxa"/>
          </w:tcPr>
          <w:p w14:paraId="249F2F67" w14:textId="1F57C919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0/ [2</w:t>
            </w:r>
            <w:r w:rsidR="00C4789D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985" w:type="dxa"/>
          </w:tcPr>
          <w:p w14:paraId="2914C960" w14:textId="17A9642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75841103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4" w:type="dxa"/>
          </w:tcPr>
          <w:p w14:paraId="7CB543AA" w14:textId="4FBB52CD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124D893B" w14:textId="1C033480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43EEFB88" w14:textId="0ED08C99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cancer</w:t>
            </w:r>
          </w:p>
        </w:tc>
        <w:tc>
          <w:tcPr>
            <w:tcW w:w="1842" w:type="dxa"/>
          </w:tcPr>
          <w:p w14:paraId="54406D0E" w14:textId="44B73813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40" w:type="dxa"/>
          </w:tcPr>
          <w:p w14:paraId="485EFECA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50570" w:rsidRPr="00EC419F" w14:paraId="2111F539" w14:textId="77777777" w:rsidTr="00A5426B">
        <w:trPr>
          <w:trHeight w:val="132"/>
        </w:trPr>
        <w:tc>
          <w:tcPr>
            <w:tcW w:w="1271" w:type="dxa"/>
          </w:tcPr>
          <w:p w14:paraId="50E7C601" w14:textId="2DD7B2E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2/ [25]</w:t>
            </w:r>
          </w:p>
        </w:tc>
        <w:tc>
          <w:tcPr>
            <w:tcW w:w="1985" w:type="dxa"/>
          </w:tcPr>
          <w:p w14:paraId="3A3B0F76" w14:textId="71434401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6E838C91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4" w:type="dxa"/>
          </w:tcPr>
          <w:p w14:paraId="13975372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61F1B830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3C60489E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</w:tcPr>
          <w:p w14:paraId="34354E7B" w14:textId="000DC80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O</w:t>
            </w:r>
          </w:p>
        </w:tc>
        <w:tc>
          <w:tcPr>
            <w:tcW w:w="2840" w:type="dxa"/>
          </w:tcPr>
          <w:p w14:paraId="453F7C5F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50570" w:rsidRPr="00EC419F" w14:paraId="6998E78D" w14:textId="77777777" w:rsidTr="00A5426B">
        <w:trPr>
          <w:trHeight w:val="132"/>
        </w:trPr>
        <w:tc>
          <w:tcPr>
            <w:tcW w:w="1271" w:type="dxa"/>
          </w:tcPr>
          <w:p w14:paraId="2C2840F7" w14:textId="46F7267A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3/ [26]</w:t>
            </w:r>
          </w:p>
        </w:tc>
        <w:tc>
          <w:tcPr>
            <w:tcW w:w="1985" w:type="dxa"/>
          </w:tcPr>
          <w:p w14:paraId="037877C7" w14:textId="011F7ECF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126" w:type="dxa"/>
          </w:tcPr>
          <w:p w14:paraId="7BB70281" w14:textId="3DA9286F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984" w:type="dxa"/>
          </w:tcPr>
          <w:p w14:paraId="60781D59" w14:textId="1D8108F6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134" w:type="dxa"/>
          </w:tcPr>
          <w:p w14:paraId="71FB7DF4" w14:textId="7A4188A6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127" w:type="dxa"/>
          </w:tcPr>
          <w:p w14:paraId="5DCBBC2F" w14:textId="3F244CDA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842" w:type="dxa"/>
          </w:tcPr>
          <w:p w14:paraId="6004C31E" w14:textId="6EA52D78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2840" w:type="dxa"/>
          </w:tcPr>
          <w:p w14:paraId="67DF0672" w14:textId="51CE5279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0570" w:rsidRPr="00EC419F" w14:paraId="22288684" w14:textId="77777777" w:rsidTr="00A5426B">
        <w:trPr>
          <w:trHeight w:val="132"/>
        </w:trPr>
        <w:tc>
          <w:tcPr>
            <w:tcW w:w="1271" w:type="dxa"/>
          </w:tcPr>
          <w:p w14:paraId="476A8DF0" w14:textId="128BF901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1/ [27]</w:t>
            </w:r>
          </w:p>
        </w:tc>
        <w:tc>
          <w:tcPr>
            <w:tcW w:w="1985" w:type="dxa"/>
          </w:tcPr>
          <w:p w14:paraId="295DEE0E" w14:textId="369A328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61D02555" w14:textId="577D82E4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, income and job</w:t>
            </w:r>
          </w:p>
        </w:tc>
        <w:tc>
          <w:tcPr>
            <w:tcW w:w="1984" w:type="dxa"/>
          </w:tcPr>
          <w:p w14:paraId="3924DD10" w14:textId="50841525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 and drinking</w:t>
            </w:r>
          </w:p>
        </w:tc>
        <w:tc>
          <w:tcPr>
            <w:tcW w:w="1134" w:type="dxa"/>
          </w:tcPr>
          <w:p w14:paraId="11F91E9E" w14:textId="7994490E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4114DD9C" w14:textId="257A6623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GC</w:t>
            </w:r>
          </w:p>
        </w:tc>
        <w:tc>
          <w:tcPr>
            <w:tcW w:w="1842" w:type="dxa"/>
          </w:tcPr>
          <w:p w14:paraId="50EAFFC9" w14:textId="5479354E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O</w:t>
            </w:r>
          </w:p>
        </w:tc>
        <w:tc>
          <w:tcPr>
            <w:tcW w:w="2840" w:type="dxa"/>
          </w:tcPr>
          <w:p w14:paraId="43E1BC9B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50570" w:rsidRPr="00EC419F" w14:paraId="4E6143CE" w14:textId="77777777" w:rsidTr="00A5426B">
        <w:trPr>
          <w:trHeight w:val="132"/>
        </w:trPr>
        <w:tc>
          <w:tcPr>
            <w:tcW w:w="1271" w:type="dxa"/>
          </w:tcPr>
          <w:p w14:paraId="07BD48E7" w14:textId="5934D64E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09/ [2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]</w:t>
            </w:r>
          </w:p>
        </w:tc>
        <w:tc>
          <w:tcPr>
            <w:tcW w:w="1985" w:type="dxa"/>
          </w:tcPr>
          <w:p w14:paraId="0B880453" w14:textId="5F0D04FA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5275EF84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4" w:type="dxa"/>
          </w:tcPr>
          <w:p w14:paraId="2838E1F7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47E24B5B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3B47CC13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</w:tcPr>
          <w:p w14:paraId="798B2E6D" w14:textId="58868276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40" w:type="dxa"/>
          </w:tcPr>
          <w:p w14:paraId="09738BE3" w14:textId="0D08B89C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250570" w:rsidRPr="00EC419F" w14:paraId="7997C75E" w14:textId="77777777" w:rsidTr="00A5426B">
        <w:trPr>
          <w:trHeight w:val="132"/>
        </w:trPr>
        <w:tc>
          <w:tcPr>
            <w:tcW w:w="1271" w:type="dxa"/>
          </w:tcPr>
          <w:p w14:paraId="091E48F0" w14:textId="060E312B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1/ [29]</w:t>
            </w:r>
          </w:p>
        </w:tc>
        <w:tc>
          <w:tcPr>
            <w:tcW w:w="1985" w:type="dxa"/>
          </w:tcPr>
          <w:p w14:paraId="73A4F6E8" w14:textId="2E9BAC01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6201E3C9" w14:textId="2F7F6EE5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1984" w:type="dxa"/>
          </w:tcPr>
          <w:p w14:paraId="2DDD30B3" w14:textId="71536B14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 and drinking</w:t>
            </w:r>
          </w:p>
        </w:tc>
        <w:tc>
          <w:tcPr>
            <w:tcW w:w="1134" w:type="dxa"/>
          </w:tcPr>
          <w:p w14:paraId="3CA5957A" w14:textId="62950F64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7881B7B6" w14:textId="7A9511B2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GC</w:t>
            </w:r>
          </w:p>
        </w:tc>
        <w:tc>
          <w:tcPr>
            <w:tcW w:w="1842" w:type="dxa"/>
          </w:tcPr>
          <w:p w14:paraId="4752E389" w14:textId="311C033F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O</w:t>
            </w:r>
          </w:p>
        </w:tc>
        <w:tc>
          <w:tcPr>
            <w:tcW w:w="2840" w:type="dxa"/>
          </w:tcPr>
          <w:p w14:paraId="33F0136D" w14:textId="551C95CF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250570" w:rsidRPr="00EC419F" w14:paraId="01F53918" w14:textId="77777777" w:rsidTr="00A5426B">
        <w:trPr>
          <w:trHeight w:val="132"/>
        </w:trPr>
        <w:tc>
          <w:tcPr>
            <w:tcW w:w="1271" w:type="dxa"/>
          </w:tcPr>
          <w:p w14:paraId="4EC84ED8" w14:textId="6980EC53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0/ [30]</w:t>
            </w:r>
          </w:p>
        </w:tc>
        <w:tc>
          <w:tcPr>
            <w:tcW w:w="1985" w:type="dxa"/>
          </w:tcPr>
          <w:p w14:paraId="32B2106D" w14:textId="37CFBF62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,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, and survey year</w:t>
            </w:r>
          </w:p>
        </w:tc>
        <w:tc>
          <w:tcPr>
            <w:tcW w:w="2126" w:type="dxa"/>
          </w:tcPr>
          <w:p w14:paraId="132174C4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84" w:type="dxa"/>
          </w:tcPr>
          <w:p w14:paraId="7A824A98" w14:textId="7DC27545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 and drinking</w:t>
            </w:r>
          </w:p>
        </w:tc>
        <w:tc>
          <w:tcPr>
            <w:tcW w:w="1134" w:type="dxa"/>
          </w:tcPr>
          <w:p w14:paraId="1B5A7A1D" w14:textId="649BD6F0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5DA7DD65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</w:tcPr>
          <w:p w14:paraId="522D47A7" w14:textId="2371BE8D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40" w:type="dxa"/>
          </w:tcPr>
          <w:p w14:paraId="7923FBCB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250570" w:rsidRPr="00EC419F" w14:paraId="1D265D25" w14:textId="77777777" w:rsidTr="00A5426B">
        <w:trPr>
          <w:trHeight w:val="132"/>
        </w:trPr>
        <w:tc>
          <w:tcPr>
            <w:tcW w:w="1271" w:type="dxa"/>
          </w:tcPr>
          <w:p w14:paraId="08B7E45A" w14:textId="11F724B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1/ [31]</w:t>
            </w:r>
          </w:p>
        </w:tc>
        <w:tc>
          <w:tcPr>
            <w:tcW w:w="1985" w:type="dxa"/>
          </w:tcPr>
          <w:p w14:paraId="0CDD4FA3" w14:textId="39E88703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7830648E" w14:textId="3630D609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Income</w:t>
            </w:r>
          </w:p>
        </w:tc>
        <w:tc>
          <w:tcPr>
            <w:tcW w:w="1984" w:type="dxa"/>
          </w:tcPr>
          <w:p w14:paraId="1C470FDD" w14:textId="5ABB5BD1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6AD1B36A" w14:textId="6E540936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30814A3B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42" w:type="dxa"/>
          </w:tcPr>
          <w:p w14:paraId="2B9FFD07" w14:textId="68C38990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40" w:type="dxa"/>
          </w:tcPr>
          <w:p w14:paraId="0A41F394" w14:textId="05367573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Histories of hypertension, diabetes, dyslipidemia, stroke, and ischemic heart diseases, and nutritional intake (total calories, protein, fat, and carbohydrate)</w:t>
            </w:r>
          </w:p>
        </w:tc>
      </w:tr>
      <w:tr w:rsidR="00250570" w:rsidRPr="00EC419F" w14:paraId="2C7BC6DE" w14:textId="77777777" w:rsidTr="00A5426B">
        <w:trPr>
          <w:trHeight w:val="132"/>
        </w:trPr>
        <w:tc>
          <w:tcPr>
            <w:tcW w:w="1271" w:type="dxa"/>
          </w:tcPr>
          <w:p w14:paraId="77C6B727" w14:textId="51483DEC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1/ [32]</w:t>
            </w:r>
          </w:p>
        </w:tc>
        <w:tc>
          <w:tcPr>
            <w:tcW w:w="1985" w:type="dxa"/>
          </w:tcPr>
          <w:p w14:paraId="073828D9" w14:textId="4533AF81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 and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</w:p>
        </w:tc>
        <w:tc>
          <w:tcPr>
            <w:tcW w:w="2126" w:type="dxa"/>
          </w:tcPr>
          <w:p w14:paraId="22F8715E" w14:textId="70136F3F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, income, and job</w:t>
            </w:r>
          </w:p>
        </w:tc>
        <w:tc>
          <w:tcPr>
            <w:tcW w:w="1984" w:type="dxa"/>
          </w:tcPr>
          <w:p w14:paraId="333A0A36" w14:textId="090244CB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 and physical activity</w:t>
            </w:r>
          </w:p>
        </w:tc>
        <w:tc>
          <w:tcPr>
            <w:tcW w:w="1134" w:type="dxa"/>
          </w:tcPr>
          <w:p w14:paraId="2FE2487A" w14:textId="7777777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7" w:type="dxa"/>
          </w:tcPr>
          <w:p w14:paraId="38F346AD" w14:textId="3E355476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GC</w:t>
            </w:r>
          </w:p>
        </w:tc>
        <w:tc>
          <w:tcPr>
            <w:tcW w:w="1842" w:type="dxa"/>
          </w:tcPr>
          <w:p w14:paraId="7522D6DD" w14:textId="3FAAE09A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O</w:t>
            </w:r>
          </w:p>
        </w:tc>
        <w:tc>
          <w:tcPr>
            <w:tcW w:w="2840" w:type="dxa"/>
          </w:tcPr>
          <w:p w14:paraId="48763F9C" w14:textId="65405C53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 and other dietary pattern</w:t>
            </w:r>
          </w:p>
        </w:tc>
      </w:tr>
      <w:tr w:rsidR="00250570" w:rsidRPr="00EC419F" w14:paraId="6B66D690" w14:textId="77777777" w:rsidTr="00A5426B">
        <w:trPr>
          <w:trHeight w:val="132"/>
        </w:trPr>
        <w:tc>
          <w:tcPr>
            <w:tcW w:w="1271" w:type="dxa"/>
          </w:tcPr>
          <w:p w14:paraId="647ABED6" w14:textId="5B7C5E79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0/ [33]</w:t>
            </w:r>
          </w:p>
        </w:tc>
        <w:tc>
          <w:tcPr>
            <w:tcW w:w="1985" w:type="dxa"/>
          </w:tcPr>
          <w:p w14:paraId="6CBED2FC" w14:textId="1279759B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</w:p>
        </w:tc>
        <w:tc>
          <w:tcPr>
            <w:tcW w:w="2126" w:type="dxa"/>
          </w:tcPr>
          <w:p w14:paraId="20B74152" w14:textId="27A0E7E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1984" w:type="dxa"/>
          </w:tcPr>
          <w:p w14:paraId="12FE3D80" w14:textId="3B8EDB34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 and physical activity</w:t>
            </w:r>
          </w:p>
        </w:tc>
        <w:tc>
          <w:tcPr>
            <w:tcW w:w="1134" w:type="dxa"/>
          </w:tcPr>
          <w:p w14:paraId="7166B96A" w14:textId="15C96182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46DDCF3A" w14:textId="29FF83FB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GC</w:t>
            </w:r>
          </w:p>
        </w:tc>
        <w:tc>
          <w:tcPr>
            <w:tcW w:w="1842" w:type="dxa"/>
          </w:tcPr>
          <w:p w14:paraId="7EE3AFEB" w14:textId="45962264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O</w:t>
            </w:r>
          </w:p>
        </w:tc>
        <w:tc>
          <w:tcPr>
            <w:tcW w:w="2840" w:type="dxa"/>
          </w:tcPr>
          <w:p w14:paraId="0C6223B1" w14:textId="2590F866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250570" w:rsidRPr="00EC419F" w14:paraId="19941FF2" w14:textId="77777777" w:rsidTr="00A5426B">
        <w:trPr>
          <w:trHeight w:val="132"/>
        </w:trPr>
        <w:tc>
          <w:tcPr>
            <w:tcW w:w="1271" w:type="dxa"/>
          </w:tcPr>
          <w:p w14:paraId="6342506A" w14:textId="4D413CB2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17/ [34]</w:t>
            </w:r>
          </w:p>
        </w:tc>
        <w:tc>
          <w:tcPr>
            <w:tcW w:w="1985" w:type="dxa"/>
          </w:tcPr>
          <w:p w14:paraId="509E1572" w14:textId="07D14C53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126" w:type="dxa"/>
          </w:tcPr>
          <w:p w14:paraId="24B17C31" w14:textId="24766882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1984" w:type="dxa"/>
          </w:tcPr>
          <w:p w14:paraId="53C7E87B" w14:textId="7700114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, drinking, and physical activity</w:t>
            </w:r>
          </w:p>
        </w:tc>
        <w:tc>
          <w:tcPr>
            <w:tcW w:w="1134" w:type="dxa"/>
          </w:tcPr>
          <w:p w14:paraId="214122FA" w14:textId="6633426F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</w:tcPr>
          <w:p w14:paraId="7B37484A" w14:textId="3BA3A2B4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irst-degree family history of GC</w:t>
            </w:r>
          </w:p>
        </w:tc>
        <w:tc>
          <w:tcPr>
            <w:tcW w:w="1842" w:type="dxa"/>
          </w:tcPr>
          <w:p w14:paraId="581FC3E4" w14:textId="0FA5970E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O</w:t>
            </w:r>
          </w:p>
        </w:tc>
        <w:tc>
          <w:tcPr>
            <w:tcW w:w="2840" w:type="dxa"/>
          </w:tcPr>
          <w:p w14:paraId="1817ADB0" w14:textId="71B26392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Total energy intake</w:t>
            </w:r>
          </w:p>
        </w:tc>
      </w:tr>
      <w:tr w:rsidR="00250570" w:rsidRPr="00EC419F" w14:paraId="64BAAD0B" w14:textId="77777777" w:rsidTr="00A5426B">
        <w:trPr>
          <w:trHeight w:val="132"/>
        </w:trPr>
        <w:tc>
          <w:tcPr>
            <w:tcW w:w="1271" w:type="dxa"/>
            <w:tcBorders>
              <w:bottom w:val="single" w:sz="4" w:space="0" w:color="auto"/>
            </w:tcBorders>
          </w:tcPr>
          <w:p w14:paraId="1790CA06" w14:textId="5AC2525A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2022/ [35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0EA9EB4" w14:textId="49715F36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 xml:space="preserve">Age, </w:t>
            </w:r>
            <w:r w:rsidR="00AE2E85">
              <w:rPr>
                <w:rFonts w:ascii="Times New Roman" w:hAnsi="Times New Roman" w:cs="Times New Roman"/>
                <w:sz w:val="12"/>
                <w:szCs w:val="12"/>
              </w:rPr>
              <w:t>gender</w:t>
            </w: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, and hospi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41C9576" w14:textId="64AD2B2A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Educ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43272D7" w14:textId="2F6973EF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Smoking and drink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AB2EAB" w14:textId="563B492E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BMI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FE4B2A5" w14:textId="2871EE17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Family history of G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3614F76" w14:textId="2CAC8EB0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O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729F5D8A" w14:textId="0750AEC0" w:rsidR="00250570" w:rsidRPr="00EC419F" w:rsidRDefault="00250570" w:rsidP="0025057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C419F">
              <w:rPr>
                <w:rFonts w:ascii="Times New Roman" w:hAnsi="Times New Roman" w:cs="Times New Roman"/>
                <w:sz w:val="12"/>
                <w:szCs w:val="12"/>
              </w:rPr>
              <w:t>Non-carbohydrate fruit, vegetable, and energy intake</w:t>
            </w:r>
          </w:p>
        </w:tc>
      </w:tr>
    </w:tbl>
    <w:p w14:paraId="068887B5" w14:textId="4327F639" w:rsidR="00FF4CDA" w:rsidRPr="00EC419F" w:rsidRDefault="00273629" w:rsidP="00051C26">
      <w:pPr>
        <w:spacing w:after="0"/>
        <w:rPr>
          <w:rFonts w:ascii="Times New Roman" w:hAnsi="Times New Roman" w:cs="Times New Roman"/>
          <w:sz w:val="12"/>
          <w:szCs w:val="12"/>
        </w:rPr>
        <w:sectPr w:rsidR="00FF4CDA" w:rsidRPr="00EC419F" w:rsidSect="00A779A2">
          <w:pgSz w:w="16838" w:h="11906" w:orient="landscape"/>
          <w:pgMar w:top="567" w:right="720" w:bottom="567" w:left="720" w:header="851" w:footer="992" w:gutter="0"/>
          <w:cols w:space="425"/>
          <w:docGrid w:linePitch="360"/>
        </w:sectPr>
      </w:pPr>
      <w:r w:rsidRPr="00EC419F">
        <w:rPr>
          <w:rFonts w:ascii="Times New Roman" w:hAnsi="Times New Roman" w:cs="Times New Roman"/>
          <w:sz w:val="12"/>
          <w:szCs w:val="12"/>
        </w:rPr>
        <w:t xml:space="preserve">BMI: body mass index; </w:t>
      </w:r>
      <w:r w:rsidR="0097511D" w:rsidRPr="00EC419F">
        <w:rPr>
          <w:rFonts w:ascii="Times New Roman" w:hAnsi="Times New Roman" w:cs="Times New Roman"/>
          <w:sz w:val="12"/>
          <w:szCs w:val="12"/>
        </w:rPr>
        <w:t>GC: gastric cancer</w:t>
      </w:r>
      <w:r w:rsidR="00C9555F" w:rsidRPr="00EC419F">
        <w:rPr>
          <w:rFonts w:ascii="Times New Roman" w:hAnsi="Times New Roman" w:cs="Times New Roman"/>
          <w:sz w:val="12"/>
          <w:szCs w:val="12"/>
        </w:rPr>
        <w:t>.</w:t>
      </w:r>
    </w:p>
    <w:p w14:paraId="7FE18910" w14:textId="1D6AFDF8" w:rsidR="00D46DEC" w:rsidRPr="00E14C14" w:rsidRDefault="00D46DEC" w:rsidP="00E14C14">
      <w:pPr>
        <w:spacing w:after="0"/>
        <w:rPr>
          <w:rFonts w:ascii="Times New Roman" w:eastAsia="맑은 고딕" w:hAnsi="Times New Roman" w:cs="Times New Roman" w:hint="eastAsia"/>
          <w:noProof/>
          <w:sz w:val="24"/>
          <w:szCs w:val="24"/>
        </w:rPr>
      </w:pPr>
      <w:bookmarkStart w:id="0" w:name="_GoBack"/>
      <w:bookmarkEnd w:id="0"/>
    </w:p>
    <w:sectPr w:rsidR="00D46DEC" w:rsidRPr="00E14C14" w:rsidSect="00E14C14">
      <w:pgSz w:w="16838" w:h="11906" w:orient="landscape"/>
      <w:pgMar w:top="567" w:right="720" w:bottom="567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92E940" w14:textId="77777777" w:rsidR="00EC66BF" w:rsidRDefault="00EC66BF" w:rsidP="00CB68B5">
      <w:pPr>
        <w:spacing w:after="0" w:line="240" w:lineRule="auto"/>
      </w:pPr>
      <w:r>
        <w:separator/>
      </w:r>
    </w:p>
  </w:endnote>
  <w:endnote w:type="continuationSeparator" w:id="0">
    <w:p w14:paraId="696BA7D9" w14:textId="77777777" w:rsidR="00EC66BF" w:rsidRDefault="00EC66BF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CB50D9" w14:textId="77777777" w:rsidR="00EC66BF" w:rsidRDefault="00EC66BF" w:rsidP="00CB68B5">
      <w:pPr>
        <w:spacing w:after="0" w:line="240" w:lineRule="auto"/>
      </w:pPr>
      <w:r>
        <w:separator/>
      </w:r>
    </w:p>
  </w:footnote>
  <w:footnote w:type="continuationSeparator" w:id="0">
    <w:p w14:paraId="3B8B0743" w14:textId="77777777" w:rsidR="00EC66BF" w:rsidRDefault="00EC66BF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4C14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6B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76BBE-3662-4500-89EC-A5A91C691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45:00Z</dcterms:created>
  <dcterms:modified xsi:type="dcterms:W3CDTF">2024-02-13T02:45:00Z</dcterms:modified>
</cp:coreProperties>
</file>